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1B781" w14:textId="0A6BB506" w:rsidR="006C721C" w:rsidRPr="009906A4" w:rsidRDefault="006C721C" w:rsidP="006C721C">
      <w:pPr>
        <w:spacing w:line="480" w:lineRule="auto"/>
        <w:ind w:right="538"/>
        <w:rPr>
          <w:rFonts w:ascii="Times New Roman" w:eastAsia="MS Mincho" w:hAnsi="Times New Roman" w:cs="Times New Roman"/>
          <w:b/>
        </w:rPr>
      </w:pPr>
      <w:r w:rsidRPr="009906A4">
        <w:rPr>
          <w:rFonts w:ascii="Times New Roman" w:eastAsia="MS Mincho" w:hAnsi="Times New Roman" w:cs="Times New Roman"/>
          <w:b/>
        </w:rPr>
        <w:t>Table S2</w:t>
      </w:r>
      <w:r w:rsidR="00B34987">
        <w:rPr>
          <w:rFonts w:ascii="Times New Roman" w:eastAsia="MS Mincho" w:hAnsi="Times New Roman" w:cs="Times New Roman"/>
          <w:b/>
        </w:rPr>
        <w:t>.</w:t>
      </w:r>
      <w:bookmarkStart w:id="0" w:name="_GoBack"/>
      <w:bookmarkEnd w:id="0"/>
      <w:r w:rsidRPr="009906A4">
        <w:rPr>
          <w:rFonts w:ascii="Times New Roman" w:eastAsia="MS Mincho" w:hAnsi="Times New Roman" w:cs="Times New Roman"/>
        </w:rPr>
        <w:t xml:space="preserve"> Suspect drugs for each adverse event</w:t>
      </w:r>
    </w:p>
    <w:tbl>
      <w:tblPr>
        <w:tblW w:w="5025" w:type="pct"/>
        <w:tblLook w:val="04A0" w:firstRow="1" w:lastRow="0" w:firstColumn="1" w:lastColumn="0" w:noHBand="0" w:noVBand="1"/>
      </w:tblPr>
      <w:tblGrid>
        <w:gridCol w:w="3630"/>
        <w:gridCol w:w="1312"/>
        <w:gridCol w:w="1444"/>
        <w:gridCol w:w="1323"/>
        <w:gridCol w:w="1444"/>
        <w:gridCol w:w="1852"/>
        <w:gridCol w:w="1323"/>
        <w:gridCol w:w="1748"/>
      </w:tblGrid>
      <w:tr w:rsidR="006C721C" w:rsidRPr="009906A4" w14:paraId="15EB7362" w14:textId="77777777" w:rsidTr="0039237C">
        <w:trPr>
          <w:trHeight w:val="320"/>
        </w:trPr>
        <w:tc>
          <w:tcPr>
            <w:tcW w:w="128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10E40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erse event</w:t>
            </w:r>
          </w:p>
        </w:tc>
        <w:tc>
          <w:tcPr>
            <w:tcW w:w="46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C7E05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51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B7EA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78C2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8EE8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30DD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spected drug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649C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8D68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721C" w:rsidRPr="009906A4" w14:paraId="634C5F5B" w14:textId="77777777" w:rsidTr="0039237C">
        <w:trPr>
          <w:trHeight w:val="320"/>
        </w:trPr>
        <w:tc>
          <w:tcPr>
            <w:tcW w:w="12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624C3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CFC1E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0FC5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D6F9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H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EF9D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P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30B2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0193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Z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4D78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determined </w:t>
            </w:r>
          </w:p>
        </w:tc>
      </w:tr>
      <w:tr w:rsidR="006C721C" w:rsidRPr="009906A4" w14:paraId="76FF06F5" w14:textId="77777777" w:rsidTr="0039237C">
        <w:trPr>
          <w:trHeight w:val="320"/>
        </w:trPr>
        <w:tc>
          <w:tcPr>
            <w:tcW w:w="1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0AB1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adverse events (n = 70)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D99B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D6B7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084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E89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677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FBF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6A3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5316B5FF" w14:textId="77777777" w:rsidTr="0039237C">
        <w:trPr>
          <w:trHeight w:val="320"/>
        </w:trPr>
        <w:tc>
          <w:tcPr>
            <w:tcW w:w="1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DC71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A336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CKD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FF0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17 (24.3%)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49B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F43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4 (5.7%)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2DC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2 (2.9%)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2E2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5 (7.1%)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CE3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6 (8.6%)</w:t>
            </w:r>
          </w:p>
        </w:tc>
      </w:tr>
      <w:tr w:rsidR="006C721C" w:rsidRPr="009906A4" w14:paraId="5A651608" w14:textId="77777777" w:rsidTr="0039237C">
        <w:trPr>
          <w:trHeight w:val="320"/>
        </w:trPr>
        <w:tc>
          <w:tcPr>
            <w:tcW w:w="12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0E34F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D2837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C89A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53 (75.7%)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9333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7 (10.0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FA31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6 (8.6%)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1AEA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4 (5.7%)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741E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16 (22.9%)</w:t>
            </w:r>
          </w:p>
        </w:tc>
        <w:tc>
          <w:tcPr>
            <w:tcW w:w="6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C61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20 (28.6%)</w:t>
            </w:r>
          </w:p>
        </w:tc>
      </w:tr>
      <w:tr w:rsidR="006C721C" w:rsidRPr="009906A4" w14:paraId="0F70AA1A" w14:textId="77777777" w:rsidTr="0039237C">
        <w:trPr>
          <w:trHeight w:val="320"/>
        </w:trPr>
        <w:tc>
          <w:tcPr>
            <w:tcW w:w="12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B2664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CC357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A19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70 (100%)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9240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7 (10.0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7C6A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10 (14.3%)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DEC8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6 (8.6%)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7154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21 (30.0%)</w:t>
            </w:r>
          </w:p>
        </w:tc>
        <w:tc>
          <w:tcPr>
            <w:tcW w:w="6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7839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sz w:val="16"/>
                <w:szCs w:val="16"/>
              </w:rPr>
              <w:t>26 (37.1%)</w:t>
            </w:r>
          </w:p>
        </w:tc>
      </w:tr>
      <w:tr w:rsidR="006C721C" w:rsidRPr="009906A4" w14:paraId="4FF207E1" w14:textId="77777777" w:rsidTr="0039237C">
        <w:trPr>
          <w:trHeight w:val="320"/>
        </w:trPr>
        <w:tc>
          <w:tcPr>
            <w:tcW w:w="1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6449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313E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E094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6B6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106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CF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53F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290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79704C10" w14:textId="77777777" w:rsidTr="0039237C">
        <w:trPr>
          <w:trHeight w:val="320"/>
        </w:trPr>
        <w:tc>
          <w:tcPr>
            <w:tcW w:w="1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E01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-induced hepatitis (n = 28)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8F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D0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E5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2B8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16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156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AD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5946669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04B6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08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9F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1.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6D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97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2B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31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A52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</w:tr>
      <w:tr w:rsidR="006C721C" w:rsidRPr="009906A4" w14:paraId="72CF9173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78A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B2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28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8.6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1C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7B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79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4B0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A4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9.3%)</w:t>
            </w:r>
          </w:p>
        </w:tc>
      </w:tr>
      <w:tr w:rsidR="006C721C" w:rsidRPr="009906A4" w14:paraId="60FCD9EC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54F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DD59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40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A5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E7F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9B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71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5F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53.6%)</w:t>
            </w:r>
          </w:p>
        </w:tc>
      </w:tr>
      <w:tr w:rsidR="006C721C" w:rsidRPr="009906A4" w14:paraId="2B195A8D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7D0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61AC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FEE5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0E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91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11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49C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4E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12038A94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FC5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taneous reaction (n = 1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30D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33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DA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77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C6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27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2A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49DCCB8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78C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025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F6E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2.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A2C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34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510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33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1.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818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.5%)</w:t>
            </w:r>
          </w:p>
        </w:tc>
      </w:tr>
      <w:tr w:rsidR="006C721C" w:rsidRPr="009906A4" w14:paraId="4C1D96C9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7EFD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94D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D3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57.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F94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B2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86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A2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1.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EC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5.8%)</w:t>
            </w:r>
          </w:p>
        </w:tc>
      </w:tr>
      <w:tr w:rsidR="006C721C" w:rsidRPr="009906A4" w14:paraId="25C35C3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C38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9F5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F2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11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60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1B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A19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2.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6C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6.3%)</w:t>
            </w:r>
          </w:p>
        </w:tc>
      </w:tr>
      <w:tr w:rsidR="006C721C" w:rsidRPr="009906A4" w14:paraId="19A99BD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867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082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3F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0C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FF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9C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3E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66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01FDD0A5" w14:textId="77777777" w:rsidTr="0039237C">
        <w:trPr>
          <w:trHeight w:val="34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F1C1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-induced nephropathy (n = 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582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F24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36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AA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93E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AA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55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60D86AF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956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EF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08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5B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37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A4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7D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7A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34BA6E2E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3CF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A3A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0D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5E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BB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A2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00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39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</w:tr>
      <w:tr w:rsidR="006C721C" w:rsidRPr="009906A4" w14:paraId="4305498C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8A2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B74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40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A1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6F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36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2E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3C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</w:tr>
      <w:tr w:rsidR="006C721C" w:rsidRPr="009906A4" w14:paraId="216FFB98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FCF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AC4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87DA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96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20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5DF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68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39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182802FE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BA7A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disorder (n = 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65D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B24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99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98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BBB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AD6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D2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6FEF4DA7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B3C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926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CF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4D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6D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AE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BC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546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6D52ECF1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AE4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03F9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47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3.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41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DA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440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CA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98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0.0%)</w:t>
            </w:r>
          </w:p>
        </w:tc>
      </w:tr>
      <w:tr w:rsidR="006C721C" w:rsidRPr="009906A4" w14:paraId="05C8CE0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12E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D47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62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C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1B7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6B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2C5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A9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0.0%)</w:t>
            </w:r>
          </w:p>
        </w:tc>
      </w:tr>
      <w:tr w:rsidR="006C721C" w:rsidRPr="009906A4" w14:paraId="7B687EE2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9C8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076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83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18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F7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72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F5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32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50E41A31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A6A0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ut attack (n = 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3225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68A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B2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2F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C2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660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50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1EF57431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A0B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1595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9F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A6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EE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8D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17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DD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0EAE849F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DD9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53B4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A0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0.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2B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2C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BB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83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0.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38F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0C92D687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B45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928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DD5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72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F7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67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24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9F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0C51809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732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252C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D423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23A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8F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19F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DA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CA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4A70E226" w14:textId="77777777" w:rsidTr="0039237C">
        <w:trPr>
          <w:trHeight w:val="34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80DD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otoxicity</w:t>
            </w:r>
            <w:proofErr w:type="spellEnd"/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 = 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2A0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3A6A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76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86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52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35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7D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7B52F588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5FA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06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89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C0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3D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46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6E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58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736C7C3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E86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7EE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A9B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ACA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82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C4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7D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F4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</w:tr>
      <w:tr w:rsidR="006C721C" w:rsidRPr="009906A4" w14:paraId="1A75623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E609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1D2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B3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65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B78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6F1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B6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333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</w:tr>
      <w:tr w:rsidR="006C721C" w:rsidRPr="009906A4" w14:paraId="50C6649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896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837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1AB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DCA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61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DC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BD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40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333B0276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F13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neuropathy (n = 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3E7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34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264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EA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18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33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4F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56EF634D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8B4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784D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60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1AA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47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01F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17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04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10E139DE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8D3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70C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3B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79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48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71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A7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96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26F69FD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764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494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60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90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76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9D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58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B8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5A7C7200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4A6E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4ECF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D7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B243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8DB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E5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61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AA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35F7E7B5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F73" w14:textId="77777777" w:rsidR="006C721C" w:rsidRPr="009906A4" w:rsidRDefault="006C721C" w:rsidP="0039237C">
            <w:pPr>
              <w:ind w:right="-1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phylaxis (n = 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CBB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8D0" w14:textId="77777777" w:rsidR="006C721C" w:rsidRPr="009906A4" w:rsidRDefault="006C721C" w:rsidP="00392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61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25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0C1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FD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97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1C" w:rsidRPr="009906A4" w14:paraId="09FC5A8B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D8E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390D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CK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5E7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68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A7A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0D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4B6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DA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5B41B4CF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A6C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65A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1B9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6AE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E32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DF7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827D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360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6C721C" w:rsidRPr="009906A4" w14:paraId="0773F460" w14:textId="77777777" w:rsidTr="0039237C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461D" w14:textId="77777777" w:rsidR="006C721C" w:rsidRPr="009906A4" w:rsidRDefault="006C721C" w:rsidP="0039237C">
            <w:pPr>
              <w:ind w:right="-13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8300" w14:textId="77777777" w:rsidR="006C721C" w:rsidRPr="009906A4" w:rsidRDefault="006C721C" w:rsidP="003923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873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4A2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E628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7ABF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F915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72AC" w14:textId="77777777" w:rsidR="006C721C" w:rsidRPr="009906A4" w:rsidRDefault="006C721C" w:rsidP="003923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06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</w:tbl>
    <w:p w14:paraId="43937BD0" w14:textId="77777777" w:rsidR="006C721C" w:rsidRPr="009906A4" w:rsidRDefault="006C721C" w:rsidP="006C721C">
      <w:pPr>
        <w:spacing w:line="480" w:lineRule="auto"/>
        <w:rPr>
          <w:rFonts w:ascii="Times New Roman" w:eastAsia="MS Mincho" w:hAnsi="Times New Roman" w:cs="Times New Roman"/>
          <w:sz w:val="16"/>
        </w:rPr>
      </w:pPr>
      <w:r w:rsidRPr="009906A4">
        <w:rPr>
          <w:rFonts w:ascii="Times New Roman" w:eastAsia="MS Mincho" w:hAnsi="Times New Roman" w:cs="Times New Roman"/>
          <w:sz w:val="16"/>
        </w:rPr>
        <w:t>EMB: ethambutol; INH: isoniazid; PZA: pyrazinamide; RMP: rifampicin</w:t>
      </w:r>
    </w:p>
    <w:p w14:paraId="7980A3E9" w14:textId="77777777" w:rsidR="00383847" w:rsidRDefault="00383847"/>
    <w:sectPr w:rsidR="00383847" w:rsidSect="006C721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1C"/>
    <w:rsid w:val="00047477"/>
    <w:rsid w:val="000949BA"/>
    <w:rsid w:val="000E0C16"/>
    <w:rsid w:val="000F1492"/>
    <w:rsid w:val="000F3589"/>
    <w:rsid w:val="000F7C87"/>
    <w:rsid w:val="00107142"/>
    <w:rsid w:val="00107785"/>
    <w:rsid w:val="00125E77"/>
    <w:rsid w:val="00133291"/>
    <w:rsid w:val="0014358F"/>
    <w:rsid w:val="0017724E"/>
    <w:rsid w:val="00180091"/>
    <w:rsid w:val="00187759"/>
    <w:rsid w:val="001A7B18"/>
    <w:rsid w:val="001C1E3D"/>
    <w:rsid w:val="001D3E1A"/>
    <w:rsid w:val="001E4D84"/>
    <w:rsid w:val="00240DB0"/>
    <w:rsid w:val="00253E78"/>
    <w:rsid w:val="0025506A"/>
    <w:rsid w:val="00283E45"/>
    <w:rsid w:val="0028773E"/>
    <w:rsid w:val="002A3571"/>
    <w:rsid w:val="002B1189"/>
    <w:rsid w:val="002F11DB"/>
    <w:rsid w:val="00331159"/>
    <w:rsid w:val="00371250"/>
    <w:rsid w:val="00383847"/>
    <w:rsid w:val="00385304"/>
    <w:rsid w:val="003C3D81"/>
    <w:rsid w:val="003D0D5F"/>
    <w:rsid w:val="003D14B8"/>
    <w:rsid w:val="003D3041"/>
    <w:rsid w:val="004178C7"/>
    <w:rsid w:val="00432D65"/>
    <w:rsid w:val="0043649E"/>
    <w:rsid w:val="00454728"/>
    <w:rsid w:val="00457455"/>
    <w:rsid w:val="00495EFE"/>
    <w:rsid w:val="004A67F7"/>
    <w:rsid w:val="004B4DF4"/>
    <w:rsid w:val="004D6F5D"/>
    <w:rsid w:val="004E6765"/>
    <w:rsid w:val="004F0F19"/>
    <w:rsid w:val="00506052"/>
    <w:rsid w:val="005A11D7"/>
    <w:rsid w:val="00652C4D"/>
    <w:rsid w:val="00676E4A"/>
    <w:rsid w:val="006C721C"/>
    <w:rsid w:val="006D78AF"/>
    <w:rsid w:val="006F5799"/>
    <w:rsid w:val="00710CF3"/>
    <w:rsid w:val="00765517"/>
    <w:rsid w:val="00787A02"/>
    <w:rsid w:val="00797D53"/>
    <w:rsid w:val="007B0FAF"/>
    <w:rsid w:val="00846856"/>
    <w:rsid w:val="00880595"/>
    <w:rsid w:val="008D2DE7"/>
    <w:rsid w:val="008E23E0"/>
    <w:rsid w:val="00925F80"/>
    <w:rsid w:val="009822D1"/>
    <w:rsid w:val="00985938"/>
    <w:rsid w:val="00986FC0"/>
    <w:rsid w:val="009B6757"/>
    <w:rsid w:val="009D262C"/>
    <w:rsid w:val="00A159B9"/>
    <w:rsid w:val="00A64896"/>
    <w:rsid w:val="00AB66A4"/>
    <w:rsid w:val="00AF2442"/>
    <w:rsid w:val="00AF70A9"/>
    <w:rsid w:val="00B304CE"/>
    <w:rsid w:val="00B34987"/>
    <w:rsid w:val="00B71535"/>
    <w:rsid w:val="00BA7C10"/>
    <w:rsid w:val="00BB3867"/>
    <w:rsid w:val="00BE481C"/>
    <w:rsid w:val="00C32249"/>
    <w:rsid w:val="00C3497E"/>
    <w:rsid w:val="00C4009D"/>
    <w:rsid w:val="00C40F5F"/>
    <w:rsid w:val="00CA1AF9"/>
    <w:rsid w:val="00D307C3"/>
    <w:rsid w:val="00D67549"/>
    <w:rsid w:val="00DD1300"/>
    <w:rsid w:val="00DD5278"/>
    <w:rsid w:val="00DE37AB"/>
    <w:rsid w:val="00EE5C80"/>
    <w:rsid w:val="00F07E99"/>
    <w:rsid w:val="00F14B44"/>
    <w:rsid w:val="00F20EF9"/>
    <w:rsid w:val="00F45495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3C283"/>
  <w15:chartTrackingRefBased/>
  <w15:docId w15:val="{DDC4A725-8B42-0B44-A181-AC3BDF5A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21C"/>
    <w:rPr>
      <w:kern w:val="2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1834</Characters>
  <Application>Microsoft Office Word</Application>
  <DocSecurity>0</DocSecurity>
  <Lines>59</Lines>
  <Paragraphs>30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04-15T13:04:00Z</dcterms:created>
  <dcterms:modified xsi:type="dcterms:W3CDTF">2019-04-15T13:30:00Z</dcterms:modified>
</cp:coreProperties>
</file>